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963" w:tblpY="1272"/>
        <w:tblOverlap w:val="never"/>
        <w:tblW w:w="10433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2033"/>
        <w:gridCol w:w="1860"/>
        <w:gridCol w:w="300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0433" w:type="dxa"/>
            <w:gridSpan w:val="4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tabs>
                <w:tab w:val="left" w:pos="420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TableS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bookmarkStart w:id="0" w:name="OLE_LINK1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eripheral neuropathy antibody, ganglioside antibody generalized spectrum test results</w:t>
            </w:r>
            <w:bookmarkEnd w:id="0"/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5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203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tection Methods</w:t>
            </w:r>
          </w:p>
        </w:tc>
        <w:tc>
          <w:tcPr>
            <w:tcW w:w="18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  <w:tc>
          <w:tcPr>
            <w:tcW w:w="30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 reference rang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ulfatide Antibody IgG</w:t>
            </w:r>
          </w:p>
        </w:tc>
        <w:tc>
          <w:tcPr>
            <w:tcW w:w="20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30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-）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1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2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3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4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1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body IgG</w:t>
            </w:r>
            <w:bookmarkEnd w:id="1"/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1b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2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3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T1a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T1b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Q1b Antibody IgG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ulfatide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1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2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3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M4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1a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1b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2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D3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T1a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T1b Antibody IgM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354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GQ1b Antibody IgM</w:t>
            </w:r>
          </w:p>
        </w:tc>
        <w:tc>
          <w:tcPr>
            <w:tcW w:w="203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oblotting</w:t>
            </w:r>
          </w:p>
        </w:tc>
        <w:tc>
          <w:tcPr>
            <w:tcW w:w="18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  <w:tc>
          <w:tcPr>
            <w:tcW w:w="30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10433" w:type="dxa"/>
            <w:gridSpan w:val="4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eripheral blood was collected from the patients for ganglioside antib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fil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the results are shown in the table abov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+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means the result is posi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means the result is negative.</w:t>
            </w:r>
          </w:p>
        </w:tc>
      </w:tr>
    </w:tbl>
    <w:p>
      <w:pPr>
        <w:tabs>
          <w:tab w:val="left" w:pos="4200"/>
        </w:tabs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08492E96"/>
    <w:rsid w:val="300C1180"/>
    <w:rsid w:val="6F6F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3:26:00Z</dcterms:created>
  <dc:creator>CRM</dc:creator>
  <cp:lastModifiedBy>8237476420</cp:lastModifiedBy>
  <dcterms:modified xsi:type="dcterms:W3CDTF">2024-10-02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DCB7BE457F694AD5BBEE6652DE948CA1_12</vt:lpwstr>
  </property>
</Properties>
</file>